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 1: Axis wise Eigen values</w:t>
      </w:r>
    </w:p>
    <w:p>
      <w:pPr>
        <w:pStyle w:val="Normal"/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Axis</w:t>
        <w:tab/>
        <w:t>Eigen value            Inertia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xis</w:t>
        <w:tab/>
        <w:t>Eigen value</w:t>
        <w:tab/>
        <w:tab/>
        <w:t>Inertia%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1</w:t>
        <w:tab/>
        <w:t>0.02418</w:t>
        <w:tab/>
        <w:tab/>
        <w:t>20.3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2</w:t>
        <w:tab/>
        <w:t>0.01071</w:t>
        <w:tab/>
        <w:tab/>
        <w:t>9.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3</w:t>
        <w:tab/>
        <w:t>0.01052</w:t>
        <w:tab/>
        <w:tab/>
        <w:t>8.8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4</w:t>
        <w:tab/>
        <w:t>0.00752</w:t>
        <w:tab/>
        <w:tab/>
        <w:t>6.3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5</w:t>
        <w:tab/>
        <w:t>0.00673</w:t>
        <w:tab/>
        <w:tab/>
        <w:t>5.65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Raw data containing Eigen values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/>
      </w:pPr>
      <w:r>
        <w:rPr>
          <w:rFonts w:eastAsia="Arial" w:cs="Arial" w:ascii="Arial" w:hAnsi="Arial"/>
          <w:b/>
          <w:bCs/>
          <w:sz w:val="16"/>
          <w:szCs w:val="16"/>
        </w:rPr>
        <w:t xml:space="preserve">                             </w:t>
      </w:r>
      <w:r>
        <w:rPr>
          <w:rFonts w:cs="Arial" w:ascii="Arial" w:hAnsi="Arial"/>
          <w:b/>
          <w:bCs/>
          <w:sz w:val="16"/>
          <w:szCs w:val="16"/>
        </w:rPr>
        <w:t>Axis 1</w:t>
        <w:tab/>
        <w:tab/>
        <w:t xml:space="preserve">   Axis 2</w:t>
        <w:tab/>
        <w:tab/>
        <w:t xml:space="preserve">   Axis 3</w:t>
        <w:tab/>
        <w:tab/>
        <w:t xml:space="preserve">   Axis 4</w:t>
        <w:tab/>
        <w:tab/>
        <w:t xml:space="preserve">    Axis 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ab/>
        <w:t xml:space="preserve">   Coord.</w:t>
        <w:tab/>
        <w:t xml:space="preserve"> Cos²</w:t>
        <w:tab/>
        <w:t xml:space="preserve">   Coord.</w:t>
        <w:tab/>
        <w:t xml:space="preserve"> Cos²</w:t>
        <w:tab/>
        <w:t xml:space="preserve">   Coord.</w:t>
        <w:tab/>
        <w:t xml:space="preserve"> Cos²</w:t>
        <w:tab/>
        <w:t xml:space="preserve">   Coord.</w:t>
        <w:tab/>
        <w:t xml:space="preserve"> Cos²</w:t>
        <w:tab/>
        <w:t xml:space="preserve">   Coord.</w:t>
        <w:tab/>
        <w:t xml:space="preserve"> Cos²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</w:t>
        <w:tab/>
        <w:t xml:space="preserve">  -0.0860</w:t>
        <w:tab/>
        <w:t xml:space="preserve">  181</w:t>
        <w:tab/>
        <w:t xml:space="preserve">  -0.0668</w:t>
        <w:tab/>
        <w:t xml:space="preserve">  109</w:t>
        <w:tab/>
        <w:t xml:space="preserve">   0.0559</w:t>
        <w:tab/>
        <w:t xml:space="preserve">   76</w:t>
        <w:tab/>
        <w:t xml:space="preserve">   0.1031</w:t>
        <w:tab/>
        <w:t xml:space="preserve">  261</w:t>
        <w:tab/>
        <w:t xml:space="preserve">   0.0312</w:t>
        <w:tab/>
        <w:t xml:space="preserve">   24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</w:t>
        <w:tab/>
        <w:t xml:space="preserve">  -0.1104</w:t>
        <w:tab/>
        <w:t xml:space="preserve">  293</w:t>
        <w:tab/>
        <w:t xml:space="preserve">  -0.0673</w:t>
        <w:tab/>
        <w:t xml:space="preserve">  109</w:t>
        <w:tab/>
        <w:t xml:space="preserve">  -0.0269</w:t>
        <w:tab/>
        <w:t xml:space="preserve">   17</w:t>
        <w:tab/>
        <w:t xml:space="preserve">   0.0643</w:t>
        <w:tab/>
        <w:t xml:space="preserve">   99</w:t>
        <w:tab/>
        <w:t xml:space="preserve">   0.0134</w:t>
        <w:tab/>
        <w:t xml:space="preserve">    4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</w:t>
        <w:tab/>
        <w:t xml:space="preserve">  -0.1557</w:t>
        <w:tab/>
        <w:t xml:space="preserve">  378</w:t>
        <w:tab/>
        <w:t xml:space="preserve">  -0.0940</w:t>
        <w:tab/>
        <w:t xml:space="preserve">  138</w:t>
        <w:tab/>
        <w:t xml:space="preserve">  -0.0641</w:t>
        <w:tab/>
        <w:t xml:space="preserve">   64</w:t>
        <w:tab/>
        <w:t xml:space="preserve">   0.1283</w:t>
        <w:tab/>
        <w:t xml:space="preserve">  257</w:t>
        <w:tab/>
        <w:t xml:space="preserve">  -0.0210</w:t>
        <w:tab/>
        <w:t xml:space="preserve">    7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</w:t>
        <w:tab/>
        <w:t xml:space="preserve">  -0.0412</w:t>
        <w:tab/>
        <w:t xml:space="preserve">   23</w:t>
        <w:tab/>
        <w:t xml:space="preserve">  -0.0853</w:t>
        <w:tab/>
        <w:t xml:space="preserve">   99</w:t>
        <w:tab/>
        <w:t xml:space="preserve">  -0.0212</w:t>
        <w:tab/>
        <w:t xml:space="preserve">    6</w:t>
        <w:tab/>
        <w:t xml:space="preserve">  -0.0891</w:t>
        <w:tab/>
        <w:t xml:space="preserve">  108</w:t>
        <w:tab/>
        <w:t xml:space="preserve">   0.0118</w:t>
        <w:tab/>
        <w:t xml:space="preserve">    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</w:t>
        <w:tab/>
        <w:t xml:space="preserve">  -0.1304</w:t>
        <w:tab/>
        <w:t xml:space="preserve">  490</w:t>
        <w:tab/>
        <w:t xml:space="preserve">  -0.0115</w:t>
        <w:tab/>
        <w:t xml:space="preserve">    4</w:t>
        <w:tab/>
        <w:t xml:space="preserve">   0.0817</w:t>
        <w:tab/>
        <w:t xml:space="preserve">  192</w:t>
        <w:tab/>
        <w:t xml:space="preserve">   0.0179</w:t>
        <w:tab/>
        <w:t xml:space="preserve">    9</w:t>
        <w:tab/>
        <w:t xml:space="preserve">  -0.0959</w:t>
        <w:tab/>
        <w:t xml:space="preserve">  26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</w:t>
        <w:tab/>
        <w:t xml:space="preserve">   0.1441</w:t>
        <w:tab/>
        <w:t xml:space="preserve">  285</w:t>
        <w:tab/>
        <w:t xml:space="preserve">   0.1343</w:t>
        <w:tab/>
        <w:t xml:space="preserve">  248</w:t>
        <w:tab/>
        <w:t xml:space="preserve">  -0.1362</w:t>
        <w:tab/>
        <w:t xml:space="preserve">  255</w:t>
        <w:tab/>
        <w:t xml:space="preserve">   0.0054</w:t>
        <w:tab/>
        <w:t xml:space="preserve">    0</w:t>
        <w:tab/>
        <w:t xml:space="preserve">   0.0294</w:t>
        <w:tab/>
        <w:t xml:space="preserve">   1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7</w:t>
        <w:tab/>
        <w:t xml:space="preserve">   0.0145</w:t>
        <w:tab/>
        <w:t xml:space="preserve">    5</w:t>
        <w:tab/>
        <w:t xml:space="preserve">  -0.0256</w:t>
        <w:tab/>
        <w:t xml:space="preserve">   15</w:t>
        <w:tab/>
        <w:t xml:space="preserve">   0.0106</w:t>
        <w:tab/>
        <w:t xml:space="preserve">    3</w:t>
        <w:tab/>
        <w:t xml:space="preserve">   0.1253</w:t>
        <w:tab/>
        <w:t xml:space="preserve">  356</w:t>
        <w:tab/>
        <w:t xml:space="preserve">  -0.0492</w:t>
        <w:tab/>
        <w:t xml:space="preserve">   5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</w:t>
        <w:tab/>
        <w:t xml:space="preserve">  -0.1096</w:t>
        <w:tab/>
        <w:t xml:space="preserve">  213</w:t>
        <w:tab/>
        <w:t xml:space="preserve">  -0.0769</w:t>
        <w:tab/>
        <w:t xml:space="preserve">  105</w:t>
        <w:tab/>
        <w:t xml:space="preserve">   0.0761</w:t>
        <w:tab/>
        <w:t xml:space="preserve">  103</w:t>
        <w:tab/>
        <w:t xml:space="preserve">   0.1017</w:t>
        <w:tab/>
        <w:t xml:space="preserve">  183</w:t>
        <w:tab/>
        <w:t xml:space="preserve">  -0.0732</w:t>
        <w:tab/>
        <w:t xml:space="preserve">   9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9</w:t>
        <w:tab/>
        <w:t xml:space="preserve">  -0.1181</w:t>
        <w:tab/>
        <w:t xml:space="preserve">  118</w:t>
        <w:tab/>
        <w:t xml:space="preserve">   0.0594</w:t>
        <w:tab/>
        <w:t xml:space="preserve">   30</w:t>
        <w:tab/>
        <w:t xml:space="preserve">   0.1586</w:t>
        <w:tab/>
        <w:t xml:space="preserve">  212</w:t>
        <w:tab/>
        <w:t xml:space="preserve">   0.0471</w:t>
        <w:tab/>
        <w:t xml:space="preserve">   19</w:t>
        <w:tab/>
        <w:t xml:space="preserve">  -0.2605</w:t>
        <w:tab/>
        <w:t xml:space="preserve">  573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0</w:t>
        <w:tab/>
        <w:t xml:space="preserve">  -0.0169</w:t>
        <w:tab/>
        <w:t xml:space="preserve">    6</w:t>
        <w:tab/>
        <w:t xml:space="preserve">   0.0028</w:t>
        <w:tab/>
        <w:t xml:space="preserve">    0</w:t>
        <w:tab/>
        <w:t xml:space="preserve">  -0.0229</w:t>
        <w:tab/>
        <w:t xml:space="preserve">   11</w:t>
        <w:tab/>
        <w:t xml:space="preserve">  -0.0294</w:t>
        <w:tab/>
        <w:t xml:space="preserve">   19</w:t>
        <w:tab/>
        <w:t xml:space="preserve">   0.0138</w:t>
        <w:tab/>
        <w:t xml:space="preserve">    4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1</w:t>
        <w:tab/>
        <w:t xml:space="preserve">  -0.0820</w:t>
        <w:tab/>
        <w:t xml:space="preserve">  153</w:t>
        <w:tab/>
        <w:t xml:space="preserve">  -0.1065</w:t>
        <w:tab/>
        <w:t xml:space="preserve">  259</w:t>
        <w:tab/>
        <w:t xml:space="preserve">  -0.0103</w:t>
        <w:tab/>
        <w:t xml:space="preserve">    2</w:t>
        <w:tab/>
        <w:t xml:space="preserve">   0.0238</w:t>
        <w:tab/>
        <w:t xml:space="preserve">   13</w:t>
        <w:tab/>
        <w:t xml:space="preserve">   0.0588</w:t>
        <w:tab/>
        <w:t xml:space="preserve">   7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2</w:t>
        <w:tab/>
        <w:t xml:space="preserve">  -0.1088</w:t>
        <w:tab/>
        <w:t xml:space="preserve">  265</w:t>
        <w:tab/>
        <w:t xml:space="preserve">  -0.0553</w:t>
        <w:tab/>
        <w:t xml:space="preserve">   69</w:t>
        <w:tab/>
        <w:t xml:space="preserve">  -0.0830</w:t>
        <w:tab/>
        <w:t xml:space="preserve">  154</w:t>
        <w:tab/>
        <w:t xml:space="preserve">   0.0229</w:t>
        <w:tab/>
        <w:t xml:space="preserve">   12</w:t>
        <w:tab/>
        <w:t xml:space="preserve">   0.0430</w:t>
        <w:tab/>
        <w:t xml:space="preserve">   41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3</w:t>
        <w:tab/>
        <w:t xml:space="preserve">   0.0468</w:t>
        <w:tab/>
        <w:t xml:space="preserve">   40</w:t>
        <w:tab/>
        <w:t xml:space="preserve">  -0.0041</w:t>
        <w:tab/>
        <w:t xml:space="preserve">    0</w:t>
        <w:tab/>
        <w:t xml:space="preserve">  -0.0215</w:t>
        <w:tab/>
        <w:t xml:space="preserve">    8</w:t>
        <w:tab/>
        <w:t xml:space="preserve">   0.0711</w:t>
        <w:tab/>
        <w:t xml:space="preserve">   92</w:t>
        <w:tab/>
        <w:t xml:space="preserve">  -0.0419</w:t>
        <w:tab/>
        <w:t xml:space="preserve">   3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</w:t>
        <w:tab/>
        <w:t xml:space="preserve">   0.2504</w:t>
        <w:tab/>
        <w:t xml:space="preserve">  623</w:t>
        <w:tab/>
        <w:t xml:space="preserve">  -0.0491</w:t>
        <w:tab/>
        <w:t xml:space="preserve">   24</w:t>
        <w:tab/>
        <w:t xml:space="preserve">  -0.0053</w:t>
        <w:tab/>
        <w:t xml:space="preserve">    0</w:t>
        <w:tab/>
        <w:t xml:space="preserve">   0.0864</w:t>
        <w:tab/>
        <w:t xml:space="preserve">   74</w:t>
        <w:tab/>
        <w:t xml:space="preserve">  -0.0300</w:t>
        <w:tab/>
        <w:t xml:space="preserve">    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5</w:t>
        <w:tab/>
        <w:t xml:space="preserve">   0.2535</w:t>
        <w:tab/>
        <w:t xml:space="preserve">  374</w:t>
        <w:tab/>
        <w:t xml:space="preserve">  -0.3275</w:t>
        <w:tab/>
        <w:t xml:space="preserve">  624</w:t>
        <w:tab/>
        <w:t xml:space="preserve">  -0.0091</w:t>
        <w:tab/>
        <w:t xml:space="preserve">    0</w:t>
        <w:tab/>
        <w:t xml:space="preserve">  -0.0255</w:t>
        <w:tab/>
        <w:t xml:space="preserve">    4</w:t>
        <w:tab/>
        <w:t xml:space="preserve">  -0.0901</w:t>
        <w:tab/>
        <w:t xml:space="preserve">   47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6</w:t>
        <w:tab/>
        <w:t xml:space="preserve">  -0.1677</w:t>
        <w:tab/>
        <w:t xml:space="preserve">  321</w:t>
        <w:tab/>
        <w:t xml:space="preserve">  -0.1339</w:t>
        <w:tab/>
        <w:t xml:space="preserve">  205</w:t>
        <w:tab/>
        <w:t xml:space="preserve">  -0.0383</w:t>
        <w:tab/>
        <w:t xml:space="preserve">   17</w:t>
        <w:tab/>
        <w:t xml:space="preserve">  -0.1118</w:t>
        <w:tab/>
        <w:t xml:space="preserve">  143</w:t>
        <w:tab/>
        <w:t xml:space="preserve">  -0.0134</w:t>
        <w:tab/>
        <w:t xml:space="preserve">    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7</w:t>
        <w:tab/>
        <w:t xml:space="preserve">   0.2589</w:t>
        <w:tab/>
        <w:t xml:space="preserve">  691</w:t>
        <w:tab/>
        <w:t xml:space="preserve">  -0.0976</w:t>
        <w:tab/>
        <w:t xml:space="preserve">   98</w:t>
        <w:tab/>
        <w:t xml:space="preserve">  -0.0687</w:t>
        <w:tab/>
        <w:t xml:space="preserve">   49</w:t>
        <w:tab/>
        <w:t xml:space="preserve">  -0.0488</w:t>
        <w:tab/>
        <w:t xml:space="preserve">   25</w:t>
        <w:tab/>
        <w:t xml:space="preserve">  -0.1161</w:t>
        <w:tab/>
        <w:t xml:space="preserve">  13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8</w:t>
        <w:tab/>
        <w:t xml:space="preserve">   0.2101</w:t>
        <w:tab/>
        <w:t xml:space="preserve">  537</w:t>
        <w:tab/>
        <w:t xml:space="preserve">  -0.0473</w:t>
        <w:tab/>
        <w:t xml:space="preserve">   27</w:t>
        <w:tab/>
        <w:t xml:space="preserve">  -0.0495</w:t>
        <w:tab/>
        <w:t xml:space="preserve">   30</w:t>
        <w:tab/>
        <w:t xml:space="preserve">  -0.1207</w:t>
        <w:tab/>
        <w:t xml:space="preserve">  177</w:t>
        <w:tab/>
        <w:t xml:space="preserve">  -0.1210</w:t>
        <w:tab/>
        <w:t xml:space="preserve">  178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9</w:t>
        <w:tab/>
        <w:t xml:space="preserve">   0.2590</w:t>
        <w:tab/>
        <w:t xml:space="preserve">  616</w:t>
        <w:tab/>
        <w:t xml:space="preserve">  -0.0561</w:t>
        <w:tab/>
        <w:t xml:space="preserve">   29</w:t>
        <w:tab/>
        <w:t xml:space="preserve">   0.0703</w:t>
        <w:tab/>
        <w:t xml:space="preserve">   45</w:t>
        <w:tab/>
        <w:t xml:space="preserve">  -0.1107</w:t>
        <w:tab/>
        <w:t xml:space="preserve">  113</w:t>
        <w:tab/>
        <w:t xml:space="preserve">  -0.1017</w:t>
        <w:tab/>
        <w:t xml:space="preserve">   9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0</w:t>
        <w:tab/>
        <w:t xml:space="preserve">   0.2507</w:t>
        <w:tab/>
        <w:t xml:space="preserve">  706</w:t>
        <w:tab/>
        <w:t xml:space="preserve">  -0.0402</w:t>
        <w:tab/>
        <w:t xml:space="preserve">   18</w:t>
        <w:tab/>
        <w:t xml:space="preserve">   0.0392</w:t>
        <w:tab/>
        <w:t xml:space="preserve">   17</w:t>
        <w:tab/>
        <w:t xml:space="preserve">  -0.1033</w:t>
        <w:tab/>
        <w:t xml:space="preserve">  120</w:t>
        <w:tab/>
        <w:t xml:space="preserve">  -0.0531</w:t>
        <w:tab/>
        <w:t xml:space="preserve">   3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1</w:t>
        <w:tab/>
        <w:t xml:space="preserve">  -0.0580</w:t>
        <w:tab/>
        <w:t xml:space="preserve">   63</w:t>
        <w:tab/>
        <w:t xml:space="preserve">  -0.0478</w:t>
        <w:tab/>
        <w:t xml:space="preserve">   42</w:t>
        <w:tab/>
        <w:t xml:space="preserve">   0.0386</w:t>
        <w:tab/>
        <w:t xml:space="preserve">   28</w:t>
        <w:tab/>
        <w:t xml:space="preserve">  -0.0162</w:t>
        <w:tab/>
        <w:t xml:space="preserve">    5</w:t>
        <w:tab/>
        <w:t xml:space="preserve">   0.1898</w:t>
        <w:tab/>
        <w:t xml:space="preserve">  66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2</w:t>
        <w:tab/>
        <w:t xml:space="preserve">   0.2073</w:t>
        <w:tab/>
        <w:t xml:space="preserve">  395</w:t>
        <w:tab/>
        <w:t xml:space="preserve">  -0.0362</w:t>
        <w:tab/>
        <w:t xml:space="preserve">   12</w:t>
        <w:tab/>
        <w:t xml:space="preserve">   0.0194</w:t>
        <w:tab/>
        <w:t xml:space="preserve">    3</w:t>
        <w:tab/>
        <w:t xml:space="preserve">   0.0194</w:t>
        <w:tab/>
        <w:t xml:space="preserve">    3</w:t>
        <w:tab/>
        <w:t xml:space="preserve">   0.1756</w:t>
        <w:tab/>
        <w:t xml:space="preserve">  283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3</w:t>
        <w:tab/>
        <w:t xml:space="preserve">   0.2109</w:t>
        <w:tab/>
        <w:t xml:space="preserve">  274</w:t>
        <w:tab/>
        <w:t xml:space="preserve">   0.1864</w:t>
        <w:tab/>
        <w:t xml:space="preserve">  214</w:t>
        <w:tab/>
        <w:t xml:space="preserve">   0.0119</w:t>
        <w:tab/>
        <w:t xml:space="preserve">    1</w:t>
        <w:tab/>
        <w:t xml:space="preserve">   0.2255</w:t>
        <w:tab/>
        <w:t xml:space="preserve">  313</w:t>
        <w:tab/>
        <w:t xml:space="preserve">   0.0201</w:t>
        <w:tab/>
        <w:t xml:space="preserve">    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4</w:t>
        <w:tab/>
        <w:t xml:space="preserve">   0.0832</w:t>
        <w:tab/>
        <w:t xml:space="preserve">  125</w:t>
        <w:tab/>
        <w:t xml:space="preserve">   0.0576</w:t>
        <w:tab/>
        <w:t xml:space="preserve">   60</w:t>
        <w:tab/>
        <w:t xml:space="preserve">   0.1112</w:t>
        <w:tab/>
        <w:t xml:space="preserve">  224</w:t>
        <w:tab/>
        <w:t xml:space="preserve">   0.0190</w:t>
        <w:tab/>
        <w:t xml:space="preserve">    7</w:t>
        <w:tab/>
        <w:t xml:space="preserve">   0.0093</w:t>
        <w:tab/>
        <w:t xml:space="preserve">    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5</w:t>
        <w:tab/>
        <w:t xml:space="preserve">  -0.0868</w:t>
        <w:tab/>
        <w:t xml:space="preserve">  206</w:t>
        <w:tab/>
        <w:t xml:space="preserve">  -0.0851</w:t>
        <w:tab/>
        <w:t xml:space="preserve">  198</w:t>
        <w:tab/>
        <w:t xml:space="preserve">   0.0792</w:t>
        <w:tab/>
        <w:t xml:space="preserve">  171</w:t>
        <w:tab/>
        <w:t xml:space="preserve">   0.0069</w:t>
        <w:tab/>
        <w:t xml:space="preserve">    1</w:t>
        <w:tab/>
        <w:t xml:space="preserve">   0.0197</w:t>
        <w:tab/>
        <w:t xml:space="preserve">   11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6</w:t>
        <w:tab/>
        <w:t xml:space="preserve">  -0.1373</w:t>
        <w:tab/>
        <w:t xml:space="preserve">  307</w:t>
        <w:tab/>
        <w:t xml:space="preserve">  -0.1088</w:t>
        <w:tab/>
        <w:t xml:space="preserve">  193</w:t>
        <w:tab/>
        <w:t xml:space="preserve">   0.1194</w:t>
        <w:tab/>
        <w:t xml:space="preserve">  233</w:t>
        <w:tab/>
        <w:t xml:space="preserve">  -0.0282</w:t>
        <w:tab/>
        <w:t xml:space="preserve">   13</w:t>
        <w:tab/>
        <w:t xml:space="preserve">   0.0393</w:t>
        <w:tab/>
        <w:t xml:space="preserve">   25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7</w:t>
        <w:tab/>
        <w:t xml:space="preserve">  -0.1270</w:t>
        <w:tab/>
        <w:t xml:space="preserve">  297</w:t>
        <w:tab/>
        <w:t xml:space="preserve">  -0.0212</w:t>
        <w:tab/>
        <w:t xml:space="preserve">    8</w:t>
        <w:tab/>
        <w:t xml:space="preserve">   0.1154</w:t>
        <w:tab/>
        <w:t xml:space="preserve">  245</w:t>
        <w:tab/>
        <w:t xml:space="preserve">  -0.0476</w:t>
        <w:tab/>
        <w:t xml:space="preserve">   42</w:t>
        <w:tab/>
        <w:t xml:space="preserve">   0.0632</w:t>
        <w:tab/>
        <w:t xml:space="preserve">   74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8</w:t>
        <w:tab/>
        <w:t xml:space="preserve">  -0.1450</w:t>
        <w:tab/>
        <w:t xml:space="preserve">  414</w:t>
        <w:tab/>
        <w:t xml:space="preserve">   0.0588</w:t>
        <w:tab/>
        <w:t xml:space="preserve">   68</w:t>
        <w:tab/>
        <w:t xml:space="preserve">   0.0723</w:t>
        <w:tab/>
        <w:t xml:space="preserve">  103</w:t>
        <w:tab/>
        <w:t xml:space="preserve">  -0.0141</w:t>
        <w:tab/>
        <w:t xml:space="preserve">    4</w:t>
        <w:tab/>
        <w:t xml:space="preserve">   0.0409</w:t>
        <w:tab/>
        <w:t xml:space="preserve">   33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9</w:t>
        <w:tab/>
        <w:t xml:space="preserve">  -0.1666</w:t>
        <w:tab/>
        <w:t xml:space="preserve">  475</w:t>
        <w:tab/>
        <w:t xml:space="preserve">  -0.0014</w:t>
        <w:tab/>
        <w:t xml:space="preserve">    0</w:t>
        <w:tab/>
        <w:t xml:space="preserve">  -0.0661</w:t>
        <w:tab/>
        <w:t xml:space="preserve">   75</w:t>
        <w:tab/>
        <w:t xml:space="preserve">   0.0082</w:t>
        <w:tab/>
        <w:t xml:space="preserve">    1</w:t>
        <w:tab/>
        <w:t xml:space="preserve">  -0.0187</w:t>
        <w:tab/>
        <w:t xml:space="preserve">    6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0</w:t>
        <w:tab/>
        <w:t xml:space="preserve">  -0.1256</w:t>
        <w:tab/>
        <w:t xml:space="preserve">  492</w:t>
        <w:tab/>
        <w:t xml:space="preserve">   0.0703</w:t>
        <w:tab/>
        <w:t xml:space="preserve">  154</w:t>
        <w:tab/>
        <w:t xml:space="preserve">  -0.0005</w:t>
        <w:tab/>
        <w:t xml:space="preserve">    0</w:t>
        <w:tab/>
        <w:t xml:space="preserve">  -0.0279</w:t>
        <w:tab/>
        <w:t xml:space="preserve">   24</w:t>
        <w:tab/>
        <w:t xml:space="preserve">  -0.0040</w:t>
        <w:tab/>
        <w:t xml:space="preserve">    0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1</w:t>
        <w:tab/>
        <w:t xml:space="preserve">  -0.1284</w:t>
        <w:tab/>
        <w:t xml:space="preserve">  613</w:t>
        <w:tab/>
        <w:t xml:space="preserve">  -0.0254</w:t>
        <w:tab/>
        <w:t xml:space="preserve">   24</w:t>
        <w:tab/>
        <w:t xml:space="preserve">  -0.0194</w:t>
        <w:tab/>
        <w:t xml:space="preserve">   14</w:t>
        <w:tab/>
        <w:t xml:space="preserve">  -0.0685</w:t>
        <w:tab/>
        <w:t xml:space="preserve">  174</w:t>
        <w:tab/>
        <w:t xml:space="preserve">   0.0569</w:t>
        <w:tab/>
        <w:t xml:space="preserve">  120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2</w:t>
        <w:tab/>
        <w:t xml:space="preserve">  -0.1241</w:t>
        <w:tab/>
        <w:t xml:space="preserve">  356</w:t>
        <w:tab/>
        <w:t xml:space="preserve">   0.0467</w:t>
        <w:tab/>
        <w:t xml:space="preserve">   50</w:t>
        <w:tab/>
        <w:t xml:space="preserve">   0.0934</w:t>
        <w:tab/>
        <w:t xml:space="preserve">  201</w:t>
        <w:tab/>
        <w:t xml:space="preserve">  -0.0352</w:t>
        <w:tab/>
        <w:t xml:space="preserve">   29</w:t>
        <w:tab/>
        <w:t xml:space="preserve">   0.0463</w:t>
        <w:tab/>
        <w:t xml:space="preserve">   4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3</w:t>
        <w:tab/>
        <w:t xml:space="preserve">   0.2031</w:t>
        <w:tab/>
        <w:t xml:space="preserve">  267</w:t>
        <w:tab/>
        <w:t xml:space="preserve">   0.1183</w:t>
        <w:tab/>
        <w:t xml:space="preserve">   91</w:t>
        <w:tab/>
        <w:t xml:space="preserve">   0.2298</w:t>
        <w:tab/>
        <w:t xml:space="preserve">  342</w:t>
        <w:tab/>
        <w:t xml:space="preserve">  -0.0374</w:t>
        <w:tab/>
        <w:t xml:space="preserve">    9</w:t>
        <w:tab/>
        <w:t xml:space="preserve">   0.0324</w:t>
        <w:tab/>
        <w:t xml:space="preserve">    7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4</w:t>
        <w:tab/>
        <w:t xml:space="preserve">   0.2278</w:t>
        <w:tab/>
        <w:t xml:space="preserve">  439</w:t>
        <w:tab/>
        <w:t xml:space="preserve">   0.1369</w:t>
        <w:tab/>
        <w:t xml:space="preserve">  159</w:t>
        <w:tab/>
        <w:t xml:space="preserve">   0.0896</w:t>
        <w:tab/>
        <w:t xml:space="preserve">   68</w:t>
        <w:tab/>
        <w:t xml:space="preserve">  -0.0706</w:t>
        <w:tab/>
        <w:t xml:space="preserve">   42</w:t>
        <w:tab/>
        <w:t xml:space="preserve">   0.0963</w:t>
        <w:tab/>
        <w:t xml:space="preserve">   78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5</w:t>
        <w:tab/>
        <w:t xml:space="preserve">  -0.1415</w:t>
        <w:tab/>
        <w:t xml:space="preserve">  386</w:t>
        <w:tab/>
        <w:t xml:space="preserve">   0.1097</w:t>
        <w:tab/>
        <w:t xml:space="preserve">  232</w:t>
        <w:tab/>
        <w:t xml:space="preserve">   0.0626</w:t>
        <w:tab/>
        <w:t xml:space="preserve">   76</w:t>
        <w:tab/>
        <w:t xml:space="preserve">  -0.0679</w:t>
        <w:tab/>
        <w:t xml:space="preserve">   89</w:t>
        <w:tab/>
        <w:t xml:space="preserve">   0.0659</w:t>
        <w:tab/>
        <w:t xml:space="preserve">   84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6</w:t>
        <w:tab/>
        <w:t xml:space="preserve">  -0.1150</w:t>
        <w:tab/>
        <w:t xml:space="preserve">  381</w:t>
        <w:tab/>
        <w:t xml:space="preserve">   0.0597</w:t>
        <w:tab/>
        <w:t xml:space="preserve">  103</w:t>
        <w:tab/>
        <w:t xml:space="preserve">   0.0907</w:t>
        <w:tab/>
        <w:t xml:space="preserve">  237</w:t>
        <w:tab/>
        <w:t xml:space="preserve">  -0.0378</w:t>
        <w:tab/>
        <w:t xml:space="preserve">   41</w:t>
        <w:tab/>
        <w:t xml:space="preserve">  -0.0195</w:t>
        <w:tab/>
        <w:t xml:space="preserve">   11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7</w:t>
        <w:tab/>
        <w:t xml:space="preserve">   0.2354</w:t>
        <w:tab/>
        <w:t xml:space="preserve">  547</w:t>
        <w:tab/>
        <w:t xml:space="preserve">   0.0201</w:t>
        <w:tab/>
        <w:t xml:space="preserve">    4</w:t>
        <w:tab/>
        <w:t xml:space="preserve">   0.1039</w:t>
        <w:tab/>
        <w:t xml:space="preserve">  106</w:t>
        <w:tab/>
        <w:t xml:space="preserve">  -0.0556</w:t>
        <w:tab/>
        <w:t xml:space="preserve">   31</w:t>
        <w:tab/>
        <w:t xml:space="preserve">   0.0122</w:t>
        <w:tab/>
        <w:t xml:space="preserve">    1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8</w:t>
        <w:tab/>
        <w:t xml:space="preserve">  -0.0780</w:t>
        <w:tab/>
        <w:t xml:space="preserve">   63</w:t>
        <w:tab/>
        <w:t xml:space="preserve">   0.2494</w:t>
        <w:tab/>
        <w:t xml:space="preserve">  641</w:t>
        <w:tab/>
        <w:t xml:space="preserve">   0.0419</w:t>
        <w:tab/>
        <w:t xml:space="preserve">   18</w:t>
        <w:tab/>
        <w:t xml:space="preserve">   0.0842</w:t>
        <w:tab/>
        <w:t xml:space="preserve">   73</w:t>
        <w:tab/>
        <w:t xml:space="preserve">  -0.0859</w:t>
        <w:tab/>
        <w:t xml:space="preserve">   76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9</w:t>
        <w:tab/>
        <w:t xml:space="preserve">  -0.2349</w:t>
        <w:tab/>
        <w:t xml:space="preserve">  903</w:t>
        <w:tab/>
        <w:t xml:space="preserve">   0.0008</w:t>
        <w:tab/>
        <w:t xml:space="preserve">    0</w:t>
        <w:tab/>
        <w:t xml:space="preserve">  -0.0090</w:t>
        <w:tab/>
        <w:t xml:space="preserve">    1</w:t>
        <w:tab/>
        <w:t xml:space="preserve">   0.0464</w:t>
        <w:tab/>
        <w:t xml:space="preserve">   35</w:t>
        <w:tab/>
        <w:t xml:space="preserve">  -0.0140</w:t>
        <w:tab/>
        <w:t xml:space="preserve">    3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0</w:t>
        <w:tab/>
        <w:t xml:space="preserve">   0.0423</w:t>
        <w:tab/>
        <w:t xml:space="preserve">   19</w:t>
        <w:tab/>
        <w:t xml:space="preserve">   0.0962</w:t>
        <w:tab/>
        <w:t xml:space="preserve">   98</w:t>
        <w:tab/>
        <w:t xml:space="preserve">  -0.1975</w:t>
        <w:tab/>
        <w:t xml:space="preserve">  414</w:t>
        <w:tab/>
        <w:t xml:space="preserve">   0.2062</w:t>
        <w:tab/>
        <w:t xml:space="preserve">  452</w:t>
        <w:tab/>
        <w:t xml:space="preserve">  -0.0554</w:t>
        <w:tab/>
        <w:t xml:space="preserve">   33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1</w:t>
        <w:tab/>
        <w:t xml:space="preserve">  -0.0967</w:t>
        <w:tab/>
        <w:t xml:space="preserve">  272</w:t>
        <w:tab/>
        <w:t xml:space="preserve">   0.0920</w:t>
        <w:tab/>
        <w:t xml:space="preserve">  246</w:t>
        <w:tab/>
        <w:t xml:space="preserve">   0.0397</w:t>
        <w:tab/>
        <w:t xml:space="preserve">   46</w:t>
        <w:tab/>
        <w:t xml:space="preserve">  -0.0580</w:t>
        <w:tab/>
        <w:t xml:space="preserve">   98</w:t>
        <w:tab/>
        <w:t xml:space="preserve">   0.0452</w:t>
        <w:tab/>
        <w:t xml:space="preserve">   60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2</w:t>
        <w:tab/>
        <w:t xml:space="preserve">   0.3217</w:t>
        <w:tab/>
        <w:t xml:space="preserve">  570</w:t>
        <w:tab/>
        <w:t xml:space="preserve">   0.0264</w:t>
        <w:tab/>
        <w:t xml:space="preserve">    4</w:t>
        <w:tab/>
        <w:t xml:space="preserve">  -0.0439</w:t>
        <w:tab/>
        <w:t xml:space="preserve">   11</w:t>
        <w:tab/>
        <w:t xml:space="preserve">   0.1090</w:t>
        <w:tab/>
        <w:t xml:space="preserve">   65</w:t>
        <w:tab/>
        <w:t xml:space="preserve">   0.1339</w:t>
        <w:tab/>
        <w:t xml:space="preserve">   99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3</w:t>
        <w:tab/>
        <w:t xml:space="preserve">  -0.0950</w:t>
        <w:tab/>
        <w:t xml:space="preserve">   93</w:t>
        <w:tab/>
        <w:t xml:space="preserve">   0.2089</w:t>
        <w:tab/>
        <w:t xml:space="preserve">  449</w:t>
        <w:tab/>
        <w:t xml:space="preserve">  -0.0719</w:t>
        <w:tab/>
        <w:t xml:space="preserve">   53</w:t>
        <w:tab/>
        <w:t xml:space="preserve">  -0.0992</w:t>
        <w:tab/>
        <w:t xml:space="preserve">  101</w:t>
        <w:tab/>
        <w:t xml:space="preserve">  -0.1078</w:t>
        <w:tab/>
        <w:t xml:space="preserve">  120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4</w:t>
        <w:tab/>
        <w:t xml:space="preserve">  -0.1370</w:t>
        <w:tab/>
        <w:t xml:space="preserve">  438</w:t>
        <w:tab/>
        <w:t xml:space="preserve">  -0.0386</w:t>
        <w:tab/>
        <w:t xml:space="preserve">   35</w:t>
        <w:tab/>
        <w:t xml:space="preserve">  -0.0001</w:t>
        <w:tab/>
        <w:t xml:space="preserve">    0</w:t>
        <w:tab/>
        <w:t xml:space="preserve">  -0.1217</w:t>
        <w:tab/>
        <w:t xml:space="preserve">  345</w:t>
        <w:tab/>
        <w:t xml:space="preserve">   0.0509</w:t>
        <w:tab/>
        <w:t xml:space="preserve">   60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5</w:t>
        <w:tab/>
        <w:t xml:space="preserve">   0.0174</w:t>
        <w:tab/>
        <w:t xml:space="preserve">    2</w:t>
        <w:tab/>
        <w:t xml:space="preserve">   0.1492</w:t>
        <w:tab/>
        <w:t xml:space="preserve">  156</w:t>
        <w:tab/>
        <w:t xml:space="preserve">  -0.2740</w:t>
        <w:tab/>
        <w:t xml:space="preserve">  527</w:t>
        <w:tab/>
        <w:t xml:space="preserve">  -0.1809</w:t>
        <w:tab/>
        <w:t xml:space="preserve">  230</w:t>
        <w:tab/>
        <w:t xml:space="preserve">  -0.0636</w:t>
        <w:tab/>
        <w:t xml:space="preserve">   28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6</w:t>
        <w:tab/>
        <w:t xml:space="preserve">  -0.0994</w:t>
        <w:tab/>
        <w:t xml:space="preserve">  106</w:t>
        <w:tab/>
        <w:t xml:space="preserve">  -0.1478</w:t>
        <w:tab/>
        <w:t xml:space="preserve">  233</w:t>
        <w:tab/>
        <w:t xml:space="preserve">  -0.1269</w:t>
        <w:tab/>
        <w:t xml:space="preserve">  172</w:t>
        <w:tab/>
        <w:t xml:space="preserve">   0.0986</w:t>
        <w:tab/>
        <w:t xml:space="preserve">  104</w:t>
        <w:tab/>
        <w:t xml:space="preserve">  -0.0764</w:t>
        <w:tab/>
        <w:t xml:space="preserve">   6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7</w:t>
        <w:tab/>
        <w:t xml:space="preserve">   0.0220</w:t>
        <w:tab/>
        <w:t xml:space="preserve">    7</w:t>
        <w:tab/>
        <w:t xml:space="preserve">  -0.0873</w:t>
        <w:tab/>
        <w:t xml:space="preserve">  105</w:t>
        <w:tab/>
        <w:t xml:space="preserve">  -0.1069</w:t>
        <w:tab/>
        <w:t xml:space="preserve">  157</w:t>
        <w:tab/>
        <w:t xml:space="preserve">   0.0770</w:t>
        <w:tab/>
        <w:t xml:space="preserve">   82</w:t>
        <w:tab/>
        <w:t xml:space="preserve">   0.1529</w:t>
        <w:tab/>
        <w:t xml:space="preserve">  322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tabs>
          <w:tab w:val="clear" w:pos="720"/>
          <w:tab w:val="left" w:pos="1080" w:leader="none"/>
          <w:tab w:val="left" w:pos="2070" w:leader="none"/>
          <w:tab w:val="left" w:pos="2700" w:leader="none"/>
          <w:tab w:val="left" w:pos="3690" w:leader="none"/>
          <w:tab w:val="left" w:pos="4320" w:leader="none"/>
          <w:tab w:val="left" w:pos="5310" w:leader="none"/>
          <w:tab w:val="left" w:pos="5940" w:leader="none"/>
          <w:tab w:val="left" w:pos="6930" w:leader="none"/>
          <w:tab w:val="left" w:pos="7560" w:leader="none"/>
          <w:tab w:val="left" w:pos="8550" w:leader="none"/>
          <w:tab w:val="left" w:pos="9180" w:leader="none"/>
        </w:tabs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8</w:t>
        <w:tab/>
        <w:t xml:space="preserve">  -0.0357</w:t>
        <w:tab/>
        <w:t xml:space="preserve">    9</w:t>
        <w:tab/>
        <w:t xml:space="preserve">   0.0610</w:t>
        <w:tab/>
        <w:t xml:space="preserve">   27</w:t>
        <w:tab/>
        <w:t xml:space="preserve">  -0.3380</w:t>
        <w:tab/>
        <w:t xml:space="preserve">  834</w:t>
        <w:tab/>
        <w:t xml:space="preserve">  -0.0913</w:t>
        <w:tab/>
        <w:t xml:space="preserve">   61</w:t>
        <w:tab/>
        <w:t xml:space="preserve">   0.0604</w:t>
        <w:tab/>
        <w:t xml:space="preserve">   27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3:12:00Z</dcterms:created>
  <dc:creator>sbbsu</dc:creator>
  <dc:description/>
  <dc:language>en-US</dc:language>
  <cp:lastModifiedBy>sbbsu</cp:lastModifiedBy>
  <dcterms:modified xsi:type="dcterms:W3CDTF">2022-12-25T13:12:00Z</dcterms:modified>
  <cp:revision>2</cp:revision>
  <dc:subject/>
  <dc:title/>
</cp:coreProperties>
</file>